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2709B" w14:textId="4A677616" w:rsidR="00617E09" w:rsidRPr="00D45C8C" w:rsidRDefault="00C34BC9" w:rsidP="00C366B1">
      <w:pPr>
        <w:spacing w:after="16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D45C8C">
        <w:rPr>
          <w:rFonts w:ascii="Times New Roman" w:hAnsi="Times New Roman"/>
          <w:b/>
          <w:lang w:val="en-US"/>
        </w:rPr>
        <w:t>4</w:t>
      </w:r>
      <w:r>
        <w:rPr>
          <w:rFonts w:ascii="Times New Roman" w:hAnsi="Times New Roman"/>
          <w:b/>
          <w:lang w:val="en-US"/>
        </w:rPr>
        <w:t xml:space="preserve"> T</w:t>
      </w:r>
      <w:r w:rsidR="003F13D6" w:rsidRPr="002C34FF">
        <w:rPr>
          <w:rFonts w:ascii="Times New Roman" w:hAnsi="Times New Roman"/>
          <w:b/>
          <w:lang w:val="en-US"/>
        </w:rPr>
        <w:t>able</w:t>
      </w:r>
      <w:r w:rsidR="00D45C8C">
        <w:rPr>
          <w:rFonts w:ascii="Times New Roman" w:hAnsi="Times New Roman"/>
          <w:b/>
          <w:lang w:val="en-US"/>
        </w:rPr>
        <w:t>.</w:t>
      </w:r>
      <w:r w:rsidR="00923C82" w:rsidRPr="002C34FF">
        <w:rPr>
          <w:rFonts w:ascii="Times New Roman" w:hAnsi="Times New Roman"/>
          <w:b/>
          <w:lang w:val="en-US"/>
        </w:rPr>
        <w:t xml:space="preserve"> </w:t>
      </w:r>
      <w:r w:rsidR="00923C82" w:rsidRPr="00D45C8C">
        <w:rPr>
          <w:rFonts w:ascii="Times New Roman" w:hAnsi="Times New Roman"/>
          <w:b/>
          <w:lang w:val="en-US"/>
        </w:rPr>
        <w:t xml:space="preserve">List of </w:t>
      </w:r>
      <w:r w:rsidR="00FD293C" w:rsidRPr="00D45C8C">
        <w:rPr>
          <w:rFonts w:ascii="Times New Roman" w:hAnsi="Times New Roman"/>
          <w:b/>
          <w:lang w:val="en-US"/>
        </w:rPr>
        <w:t>PCR primers with Hg19 genomic coordinates of amplicons for MRVI1 (</w:t>
      </w:r>
      <w:proofErr w:type="spellStart"/>
      <w:r w:rsidR="00FD293C" w:rsidRPr="00D45C8C">
        <w:rPr>
          <w:rFonts w:ascii="Times New Roman" w:hAnsi="Times New Roman"/>
          <w:b/>
          <w:lang w:val="en-US"/>
        </w:rPr>
        <w:t>RefSeq</w:t>
      </w:r>
      <w:proofErr w:type="spellEnd"/>
      <w:r w:rsidR="00FD293C" w:rsidRPr="00D45C8C">
        <w:rPr>
          <w:rFonts w:ascii="Times New Roman" w:hAnsi="Times New Roman"/>
          <w:b/>
          <w:lang w:val="en-US"/>
        </w:rPr>
        <w:t>: NM_001098579.2), GUCY1A3 (</w:t>
      </w:r>
      <w:proofErr w:type="spellStart"/>
      <w:r w:rsidR="00FD293C" w:rsidRPr="00D45C8C">
        <w:rPr>
          <w:rFonts w:ascii="Times New Roman" w:hAnsi="Times New Roman"/>
          <w:b/>
          <w:lang w:val="en-US"/>
        </w:rPr>
        <w:t>RefSeq</w:t>
      </w:r>
      <w:proofErr w:type="spellEnd"/>
      <w:r w:rsidR="00FD293C" w:rsidRPr="00D45C8C">
        <w:rPr>
          <w:rFonts w:ascii="Times New Roman" w:hAnsi="Times New Roman"/>
          <w:b/>
          <w:lang w:val="en-US"/>
        </w:rPr>
        <w:t>: NM_000856.5), PRKG1 (</w:t>
      </w:r>
      <w:proofErr w:type="spellStart"/>
      <w:r w:rsidR="00FD293C" w:rsidRPr="00D45C8C">
        <w:rPr>
          <w:rFonts w:ascii="Times New Roman" w:hAnsi="Times New Roman"/>
          <w:b/>
          <w:lang w:val="en-US"/>
        </w:rPr>
        <w:t>RefSeq</w:t>
      </w:r>
      <w:proofErr w:type="spellEnd"/>
      <w:r w:rsidR="00FD293C" w:rsidRPr="00D45C8C">
        <w:rPr>
          <w:rFonts w:ascii="Times New Roman" w:hAnsi="Times New Roman"/>
          <w:b/>
          <w:lang w:val="en-US"/>
        </w:rPr>
        <w:t>: NM_001098512.2) and ITPR1 (</w:t>
      </w:r>
      <w:proofErr w:type="spellStart"/>
      <w:r w:rsidR="00FD293C" w:rsidRPr="00D45C8C">
        <w:rPr>
          <w:rFonts w:ascii="Times New Roman" w:hAnsi="Times New Roman"/>
          <w:b/>
          <w:lang w:val="en-US"/>
        </w:rPr>
        <w:t>RefSeq</w:t>
      </w:r>
      <w:proofErr w:type="spellEnd"/>
      <w:r w:rsidR="00FD293C" w:rsidRPr="00D45C8C">
        <w:rPr>
          <w:rFonts w:ascii="Times New Roman" w:hAnsi="Times New Roman"/>
          <w:b/>
          <w:lang w:val="en-US"/>
        </w:rPr>
        <w:t>: NM_001099952.2)</w:t>
      </w:r>
      <w:r w:rsidR="00D45C8C">
        <w:rPr>
          <w:rFonts w:ascii="Times New Roman" w:hAnsi="Times New Roman"/>
          <w:b/>
          <w:lang w:val="en-US"/>
        </w:rPr>
        <w:t>.</w:t>
      </w:r>
      <w:bookmarkStart w:id="0" w:name="_GoBack"/>
      <w:bookmarkEnd w:id="0"/>
    </w:p>
    <w:tbl>
      <w:tblPr>
        <w:tblW w:w="9214" w:type="dxa"/>
        <w:tblInd w:w="-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2207"/>
        <w:gridCol w:w="1482"/>
        <w:gridCol w:w="879"/>
        <w:gridCol w:w="2067"/>
        <w:gridCol w:w="1610"/>
      </w:tblGrid>
      <w:tr w:rsidR="00FD293C" w:rsidRPr="00D86FF4" w14:paraId="0773B542" w14:textId="77777777" w:rsidTr="00F634D6">
        <w:trPr>
          <w:trHeight w:val="227"/>
          <w:tblHeader/>
        </w:trPr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B2A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Nam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F12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Primer sequenc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7DB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 xml:space="preserve">Hg19 </w:t>
            </w:r>
            <w:proofErr w:type="spellStart"/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coodinates</w:t>
            </w:r>
            <w:proofErr w:type="spellEnd"/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 xml:space="preserve"> of amplicon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F52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Name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B5E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Primer sequence</w:t>
            </w:r>
          </w:p>
        </w:tc>
        <w:tc>
          <w:tcPr>
            <w:tcW w:w="159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405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 xml:space="preserve">Hg19 </w:t>
            </w:r>
            <w:proofErr w:type="spellStart"/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>coodinates</w:t>
            </w:r>
            <w:proofErr w:type="spellEnd"/>
            <w:r w:rsidRPr="009F7138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 w:eastAsia="it-IT"/>
              </w:rPr>
              <w:t xml:space="preserve"> of amplicon</w:t>
            </w:r>
          </w:p>
        </w:tc>
      </w:tr>
      <w:tr w:rsidR="00FD293C" w:rsidRPr="009F7138" w14:paraId="661C540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627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A7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TCCTAGCCTGGTTTGACC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14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73477-10673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1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CF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CTCCTGAACTATGACTTG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CD9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93716-4694000</w:t>
            </w:r>
          </w:p>
        </w:tc>
      </w:tr>
      <w:tr w:rsidR="00FD293C" w:rsidRPr="009F7138" w14:paraId="34742E0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F0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3D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ACCCTCTGGCCAGCCTAA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F2D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58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28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CCTAAGCCTTTTACAACAC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89B2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697078D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79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55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ATAAATGCTCTGGCTCCTG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5A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55303-10655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03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35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AGAAAGTGAAGGCTTTG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0EA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99749-4700037</w:t>
            </w:r>
          </w:p>
        </w:tc>
      </w:tr>
      <w:tr w:rsidR="00FD293C" w:rsidRPr="009F7138" w14:paraId="39999BE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3C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684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GACCACATCCAGGAGAGGAA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381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70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94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ATTCCAAGAAACCTGG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BFF7F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076963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B1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91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TTTTCACCTATTTTCAAGTTGT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43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53482-106536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BF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F75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CTAGGGGCTATAGAGTAAACC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651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02607-4702834</w:t>
            </w:r>
          </w:p>
        </w:tc>
      </w:tr>
      <w:tr w:rsidR="00FD293C" w:rsidRPr="009F7138" w14:paraId="6A18903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AA8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D5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CGCTGCCAGACCTGTCT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C6F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10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7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AAGGAGCCCTTTCATTA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FEFC0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9EC436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E0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A7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ATGGTATGGCATGACCT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10DA" w14:textId="4BBDE384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51026-10651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FD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08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AAAGTCTTATCCTTCCCAT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E6E2" w14:textId="4ECE253B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03707-4703984</w:t>
            </w:r>
          </w:p>
        </w:tc>
      </w:tr>
      <w:tr w:rsidR="00FD293C" w:rsidRPr="009F7138" w14:paraId="23EAF23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449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3C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TTCCCTCCCGACCCT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3A6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50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E0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TGTCAGAAACTCTCAGTGC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9FB5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86F4BB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29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6_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F10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GGAGATGTGGCTGAAAG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BC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49198-10649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F3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37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CCAGCCTGCTGAACAC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E32E" w14:textId="55771FF3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04693-4704957</w:t>
            </w:r>
          </w:p>
        </w:tc>
      </w:tr>
      <w:tr w:rsidR="00FD293C" w:rsidRPr="009F7138" w14:paraId="2236063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0D9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6_0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13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AGGCTTCTAGGAGACTGTGCC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2B6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7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70D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GCTACCACTCATGCTTTA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7100B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4BD6081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E4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9F3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ACCTGTTTCCCCTCAAC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27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47447-10648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3DA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9A5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CTAATGTAATCCAGCCAC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D1E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06717-4707045</w:t>
            </w:r>
          </w:p>
        </w:tc>
      </w:tr>
      <w:tr w:rsidR="00FD293C" w:rsidRPr="009F7138" w14:paraId="7F4DCC5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84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82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GAGGTCTTCAGCCCAGGG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0C7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53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BD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GGAAAGTTCACAAACTTCA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8B266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4B56450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81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B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GAGAACAGCCCAGCCC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9D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45253-106454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A67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5F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ATCAGGAAACATTGCT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AE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08968-4709293</w:t>
            </w:r>
          </w:p>
        </w:tc>
      </w:tr>
      <w:tr w:rsidR="00FD293C" w:rsidRPr="009F7138" w14:paraId="6E56359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11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0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6D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TTCACCTTCCTTGATCTGG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1C2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AF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9E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AAGTCCCTGCATCTTACAGG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D021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6B1CC1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BF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28F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GCTCCTGAAGCTAGCTGCCAA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AD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31201-106314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4DD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932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CACTTAAGGAAGAATTG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8C7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1256-4711515</w:t>
            </w:r>
          </w:p>
        </w:tc>
      </w:tr>
      <w:tr w:rsidR="00FD293C" w:rsidRPr="009F7138" w14:paraId="60D0733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2F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114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TGTGTCCCACCTAGAATC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B2B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67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7D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GCACCAACACTGAATGA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1F88C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ABA1A1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101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11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TCATTCAGAGTCACCTTTG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05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28228-106283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FD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FB6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GTCTTTATGCTGAAAGTAAA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80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2331-4712668</w:t>
            </w:r>
          </w:p>
        </w:tc>
      </w:tr>
      <w:tr w:rsidR="00FD293C" w:rsidRPr="009F7138" w14:paraId="7E1E051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2E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52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TTTGAATAAGCCCAGTCAA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DD2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4F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1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0D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CTAAGTGCCACTGTTTT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E8DA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593AA0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CC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26D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CCTTGTCCTCTGCAGTAAC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B73" w14:textId="56118D1C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25875-10626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21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A3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GACCCTTCATTCATCC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589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4754-4715134</w:t>
            </w:r>
          </w:p>
        </w:tc>
      </w:tr>
      <w:tr w:rsidR="00FD293C" w:rsidRPr="009F7138" w14:paraId="0973B02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EF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C6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GAAGCATGACACCCTGTATG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237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41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85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ATGGGGCTATCTACTGCC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3954B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55CCF4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8F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C9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GGACTGCTGATTTAGTCCAT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537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24597-10624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4E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AB4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AGACCTCTCTGGGAATAACT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0C4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5827-4716108</w:t>
            </w:r>
          </w:p>
        </w:tc>
      </w:tr>
      <w:tr w:rsidR="00FD293C" w:rsidRPr="009F7138" w14:paraId="64E4A5A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F5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F22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TTGGGTGATTGCTCTACTT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CFD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0E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0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ACATATTTTCTATTTGCC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EA3F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DE6AD7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61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F5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CCAACGGAGCCTTTC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65D" w14:textId="7A5F5139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22384-10622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D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AA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CATCAAATGGAATTGAAG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DCE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6682-4716992</w:t>
            </w:r>
          </w:p>
        </w:tc>
      </w:tr>
      <w:tr w:rsidR="00FD293C" w:rsidRPr="009F7138" w14:paraId="0DDFE6A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BE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E9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TGACAGCTCTAATCCTAGCCAA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05E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A12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F38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CATAACAGGAAAGGCTGG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ECFE2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CC98BA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A7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2E3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GCTGGTGCCTAGCCTGAAA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97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15624-10615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49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FD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CATATGCCTCTGAGCAT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8C6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18234-4718559</w:t>
            </w:r>
          </w:p>
        </w:tc>
      </w:tr>
      <w:tr w:rsidR="00FD293C" w:rsidRPr="009F7138" w14:paraId="5AF8E08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FD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3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TTGGGTGACCATGGAAAC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8FF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F3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4C7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AACAGAGGGACTGGATC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FCA95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AD0686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27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2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AGCCCTTCTGAACTATGGCTA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C9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14967-10615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4F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F5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GGCAGAGTCAAGATGGTA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A52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22173-4722441</w:t>
            </w:r>
          </w:p>
        </w:tc>
      </w:tr>
      <w:tr w:rsidR="00FD293C" w:rsidRPr="009F7138" w14:paraId="0BA69BD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A8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CF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CCTAGGACTGAGTACGAAGG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FC2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EA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F1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CTCCCCATTTTCCTTAG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DAA9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5611F259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61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F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CTCTGGCTTCTTCCTTCCA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C9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12993-10613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8A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8F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TTCACCAGCAGCATGTT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D9C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22985-4723178</w:t>
            </w:r>
          </w:p>
        </w:tc>
      </w:tr>
      <w:tr w:rsidR="00FD293C" w:rsidRPr="009F7138" w14:paraId="5CC1C9E0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39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B5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TTCCACTGCATTTTGGGGAT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B3A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80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11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TAATAAAGGGAAGGCCTC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86E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FB9A79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6D3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4D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TAATCAGGAATCGGGCCA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B76F" w14:textId="35BBE0AF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03309-10603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DC9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6_2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65D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GTGAGAGGAGGCATTTG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C7A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25014-4725546</w:t>
            </w:r>
          </w:p>
        </w:tc>
      </w:tr>
      <w:tr w:rsidR="00FD293C" w:rsidRPr="009F7138" w14:paraId="58F475B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5B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AE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CACTGGTTACTTCCCTAAAG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74E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CE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6_2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16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TGCTCCCTAGTTTCGAGA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6E7B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F183DE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26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66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AAGTCCCCTCCCCTAGGA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B5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601901-106022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A88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3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CTTTCCTAAAGGTCGAT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C64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25875-4726126</w:t>
            </w:r>
          </w:p>
        </w:tc>
      </w:tr>
      <w:tr w:rsidR="00FD293C" w:rsidRPr="009F7138" w14:paraId="37CDF49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66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1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7C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GCCCTGGACTGGCAT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CA1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CD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50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CAAATGTGTGTACCTTCA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614CD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CC7EEA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4A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2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8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AGAGAGAACTGTGGGTCTG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2088" w14:textId="03A75F7C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1:10597819-1059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43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2AF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TGCATTATAATCCCCTTT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364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26648-4726970</w:t>
            </w:r>
          </w:p>
        </w:tc>
      </w:tr>
      <w:tr w:rsidR="00FD293C" w:rsidRPr="009F7138" w14:paraId="3DF0ABA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351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RVI1_ex2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AAD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GGAAAGGGTGGTAGTCTG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C1BD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A5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2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528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CCAGATGTGAAGAGTTTG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9AAD2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7936750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BF1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DF1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ACTTAGCGCCCATTCAC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9F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2751014-527515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AD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45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TTGGGTATAGGAGAAGC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9EB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30109-4730374</w:t>
            </w:r>
          </w:p>
        </w:tc>
      </w:tr>
      <w:tr w:rsidR="00FD293C" w:rsidRPr="009F7138" w14:paraId="3E278FE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E9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DF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CACGTGATGGGCAGAA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1E7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28D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FF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AGCTGTTCCTCCTCCC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7A980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E4A5AF4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35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A2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AGCTTGTCAGATGTGCC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06B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2912879-52913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6B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0F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GTGTTTCAGTGGACTCT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C9D2" w14:textId="4706DD95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32732-4733122</w:t>
            </w:r>
          </w:p>
        </w:tc>
      </w:tr>
      <w:tr w:rsidR="00FD293C" w:rsidRPr="009F7138" w14:paraId="148BF53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81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B3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AATGCATTGCCATCTGTG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B19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F7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2EC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AGAGGGTGCAAGTTCAT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27A25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7B4BE4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FD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40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GCCTAACACTCCTCTTCACA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5A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227394-532276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14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20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CCTCTCTCTTCCTCTGTGAAT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7B3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35085-4735482</w:t>
            </w:r>
          </w:p>
        </w:tc>
      </w:tr>
      <w:tr w:rsidR="00FD293C" w:rsidRPr="009F7138" w14:paraId="684A67A4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CC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E9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AACATCTCAAAGGCCTAGG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FB7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1E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D6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GACAGCACACACCACAT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C150E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6D384A1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CB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F7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GGCTTAGACAATCAAC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04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564057-53564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F4A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80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TCCTTGCTGTGAAGTTG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B7B5" w14:textId="6D6F662E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38747-4739051</w:t>
            </w:r>
          </w:p>
        </w:tc>
      </w:tr>
      <w:tr w:rsidR="00FD293C" w:rsidRPr="009F7138" w14:paraId="2D5E337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13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4D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ATTCAGGGTGCTGCATT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4DF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AFC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3B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ACAAAGATGCTACACAC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858C2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618C767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0A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DA8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GGCAGATTCCTTGTCATGA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CB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667147-53667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69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DE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GCAGATTTCTTAATGTTT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CBD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41431-4741699</w:t>
            </w:r>
          </w:p>
        </w:tc>
      </w:tr>
      <w:tr w:rsidR="00FD293C" w:rsidRPr="009F7138" w14:paraId="41802B0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7E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45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AAAGAAGCCAGCCAAG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E88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A4D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9F9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CCAAATTCACATCAAG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E976D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84537D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C7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33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AGAGGCTGAGCTGTTT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68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814175-53814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B6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63C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GGTCCAGTGGTTCAAGA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D12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44412-4744711</w:t>
            </w:r>
          </w:p>
        </w:tc>
      </w:tr>
      <w:tr w:rsidR="00FD293C" w:rsidRPr="009F7138" w14:paraId="0AD33B9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99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B06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ACTAACCAACCCCAGGC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044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261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B1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CAATAAATGGCAGCCTT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204A6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47C918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88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9B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AGGTAAGCTCTTGTGG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9F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822105-53822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43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A1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GGCATTACGTCCATCTGT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DD4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47778-4748101</w:t>
            </w:r>
          </w:p>
        </w:tc>
      </w:tr>
      <w:tr w:rsidR="00FD293C" w:rsidRPr="009F7138" w14:paraId="01CDA67E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25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75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AGATTCCAAGTCCAGCTG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60C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ED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2F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CTGCTGTGTGTGGCAA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DB03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19E328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CF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AC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TCACAATGGACACTGTGC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24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893532-538937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31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76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AGGGCAGAAATCAATGT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918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51927-4752215</w:t>
            </w:r>
          </w:p>
        </w:tc>
      </w:tr>
      <w:tr w:rsidR="00FD293C" w:rsidRPr="009F7138" w14:paraId="24A7A10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42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587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GTGTTGCTGATATGAGTG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412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55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733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TTGTGAGGTCATCAAGGT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5AFD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36E0300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04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69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CTATATCACTGACTAGGTTG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9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3921574-53921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71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9E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CCTGAAGTATCTTTAACC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BBF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53302-4753643</w:t>
            </w:r>
          </w:p>
        </w:tc>
      </w:tr>
      <w:tr w:rsidR="00FD293C" w:rsidRPr="009F7138" w14:paraId="7618B6D8" w14:textId="77777777" w:rsidTr="00C34B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D70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09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664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TGTTGGGATGTGTCAAGTCCA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08167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E1C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8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C1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TAATGCCTGAGCTAAGGTGG</w:t>
            </w:r>
          </w:p>
        </w:tc>
        <w:tc>
          <w:tcPr>
            <w:tcW w:w="1594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3BA88A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2BF41C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704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9A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CAAGATGGAATGTAAGCA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BB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11208-540115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D6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DB6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CTGGCTTGTATTTCCTT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133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58988-4759160</w:t>
            </w:r>
          </w:p>
        </w:tc>
      </w:tr>
      <w:tr w:rsidR="00FD293C" w:rsidRPr="009F7138" w14:paraId="1458C34C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363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lastRenderedPageBreak/>
              <w:t>PRKG1_ex10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0F9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CATGTCTGCCGCAAAGT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0FCED3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9E5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39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16C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CACAGGGCTAACTGGGA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D06438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8CAEFF7" w14:textId="77777777" w:rsidTr="00F634D6">
        <w:trPr>
          <w:trHeight w:val="227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1C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1F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6D5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ACTCTTACAAGTCTATGGGCT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EC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31056-5403128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BF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0F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C1B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TGGTCTCTGGACTTCTCTG</w:t>
            </w:r>
          </w:p>
        </w:tc>
        <w:tc>
          <w:tcPr>
            <w:tcW w:w="1594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55CA" w14:textId="65AFF6BC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67153-4767323</w:t>
            </w:r>
          </w:p>
        </w:tc>
      </w:tr>
      <w:tr w:rsidR="00FD293C" w:rsidRPr="009F7138" w14:paraId="54DF34C4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87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C5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GGAGTTGGGTACGTCTG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C8B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D2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F1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TGAGAGGCATCCATATTTG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A7C4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6F85422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362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55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ATCAAAACTATAATCTGGGC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AE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32060-540325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8B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464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CTGATGCTGCAGATGGT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79D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68741-4768917</w:t>
            </w:r>
          </w:p>
        </w:tc>
      </w:tr>
      <w:tr w:rsidR="00FD293C" w:rsidRPr="009F7138" w14:paraId="2DD911A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D7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07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CATGCAAAACTAAGGCCA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384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FD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AB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GGAGGTGTTACGGTCAT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F6A2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0C649C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3D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5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CTAGCAGGACAGTGATCT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7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40421-540409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7C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1D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TTTGAATATTCGTCCCTC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BF6C" w14:textId="2A99663C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74701-4774963</w:t>
            </w:r>
          </w:p>
        </w:tc>
      </w:tr>
      <w:tr w:rsidR="00FD293C" w:rsidRPr="009F7138" w14:paraId="42B3149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1C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CD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CAGCAAGTGTGTTTTC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BE9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C6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CD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AGCTATCACAGAACACACT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63EE2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6F99D9C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1C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A5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GGAGACTGTCTTTGCAATAT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A5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41749-54042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15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4A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GCAGCAAACATTAGCTGT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A8D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776788-4777104</w:t>
            </w:r>
          </w:p>
        </w:tc>
      </w:tr>
      <w:tr w:rsidR="00FD293C" w:rsidRPr="009F7138" w14:paraId="2FAF949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F8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7E2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GCAGGAGTGTGTAGCTG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943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F8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CD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CCAGAACAGACTCTCCT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4BB3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7E1648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34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5_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AE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GGGCTTCCACACTGTTT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D6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48320-540488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F42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24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TTTGGTGTCATGAGTG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C73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08141-4808455</w:t>
            </w:r>
          </w:p>
        </w:tc>
      </w:tr>
      <w:tr w:rsidR="00FD293C" w:rsidRPr="009F7138" w14:paraId="2B10F10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1E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5_1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C52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CCTTACTAGTTTATACGCTG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E5F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56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73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ATAACAAGGACTCTTCTGGT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D9FEC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4F47849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DC0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39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ATACACTGCAATGAGAAGC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81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49915-54050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7C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63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CTGAGTGTCACCTTTGG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DB0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10115-4810524</w:t>
            </w:r>
          </w:p>
        </w:tc>
      </w:tr>
      <w:tr w:rsidR="00FD293C" w:rsidRPr="009F7138" w14:paraId="50742BD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8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08A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TTGACTGACATAAACACCAT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AFA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599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6B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GAACCATCAGAGGAA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8B7E2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B66CB1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00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A0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TGTGACCCTCAATACCTG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0A48" w14:textId="59F3E0C4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10:54053418-5405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BE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65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GGCAGGATGAATAACGTT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D32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16854-4817183</w:t>
            </w:r>
          </w:p>
        </w:tc>
      </w:tr>
      <w:tr w:rsidR="00FD293C" w:rsidRPr="009F7138" w14:paraId="7AE8BC49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285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KG1_ex18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7C8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TGACCCCGAGCACTAAT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8289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627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30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ACATTTCCAAAATGGG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C0B4E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7364E53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97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984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GTCCTTGAATTGATAGTG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40F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17923-156618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42E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B6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CCTTTGACGTCTGATTTA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6BE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18886-4819123</w:t>
            </w:r>
          </w:p>
        </w:tc>
      </w:tr>
      <w:tr w:rsidR="00FD293C" w:rsidRPr="009F7138" w14:paraId="6C6BB2FE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6D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BF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AAGTGTTTAAATTTTCCTT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9B5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C3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417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CAAGGCAAAACACAAA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201FA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86EAB9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AC6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46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AAAATCACTTCCAGTTTCCAA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52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24914-156625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3B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2E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AATGTTCGTCTGTTTAG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9F01" w14:textId="7C02984A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21119-4821398</w:t>
            </w:r>
          </w:p>
        </w:tc>
      </w:tr>
      <w:tr w:rsidR="00FD293C" w:rsidRPr="009F7138" w14:paraId="6AFC55D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FC4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92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GGCCATTAGTAGCAGTA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FBB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6E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889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TCTGCTCTGTCCCAAATA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9E7C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2CDABC4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F9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A58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CTGACCTTGTGATCCA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199D" w14:textId="4AEBF45F" w:rsidR="00FD293C" w:rsidRPr="009F7138" w:rsidRDefault="001A6609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29215-156629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4D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31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TCCTGTGTGGGTCTT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930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24245-4824485</w:t>
            </w:r>
          </w:p>
        </w:tc>
      </w:tr>
      <w:tr w:rsidR="00FD293C" w:rsidRPr="009F7138" w14:paraId="5B36951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313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2A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AGAAAATGTGAGTTCTAC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892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2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4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3B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TCGGAATTTTGGACCTGT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F0E96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7B8A47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58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4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EC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GGCACAGCTTTACCA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A19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31632-156632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F9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D2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CTGTGTTCCTGTTGTGAAG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8D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25441-4825661</w:t>
            </w:r>
          </w:p>
        </w:tc>
      </w:tr>
      <w:tr w:rsidR="00FD293C" w:rsidRPr="009F7138" w14:paraId="6A556A5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B0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4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36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TTTTCATGTGAACG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1BA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90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99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TTGCACACTAATGGCCT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D018D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5298261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F9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4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965" w14:textId="0A994DF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AACGGAAGTGGAAGTG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A9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31998-1566324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06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256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TCAATCTTGACCACCGAGT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9BC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29534-4829889</w:t>
            </w:r>
          </w:p>
        </w:tc>
      </w:tr>
      <w:tr w:rsidR="00FD293C" w:rsidRPr="009F7138" w14:paraId="4C528365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F9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4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13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TACCCTTTTGTTTCTTGC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314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87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99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GCCCAAGTTTGTGAAAT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D8055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0879687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5F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A44" w14:textId="3650B29B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TCCCCTTCTTTTGTCT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BC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34177-156634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F2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D8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AGTGGACTTGTGGGGCA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B4E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36646-4836939</w:t>
            </w:r>
          </w:p>
        </w:tc>
      </w:tr>
      <w:tr w:rsidR="00FD293C" w:rsidRPr="009F7138" w14:paraId="669B372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AA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1F3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AGTGCTTGTTCCCCA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9B0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D2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22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CTGAGATGCAAGTCCTAG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8C6F6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D6B74D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F65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F2B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CTGTGATTCTTCCTGA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C0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38256-156638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E4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4DB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TGTTTTAGGTCTGTCCCCT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A0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42037-4842384</w:t>
            </w:r>
          </w:p>
        </w:tc>
      </w:tr>
      <w:tr w:rsidR="00FD293C" w:rsidRPr="009F7138" w14:paraId="18201CA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3C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5A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CCATGGTTTTGGTAATCA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D72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9BF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23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CTGGACTGAAAGCACAGG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7E737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548C4559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C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37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CGAGTAGGAAGTGTTTTA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80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43131-1566434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A2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06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CTCTCATGAAGAGTTTGG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778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47726-4848030</w:t>
            </w:r>
          </w:p>
        </w:tc>
      </w:tr>
      <w:tr w:rsidR="00FD293C" w:rsidRPr="009F7138" w14:paraId="25CC691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B1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82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GAATCAAATCAGTGGG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2B9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D7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12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GTCTGTGATGAGAGAGA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2755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F7F79FE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31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399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GAAGATGTCTGTTAATC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AE6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4:156651026-15665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6A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EB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AAACCAAGTTTGCATTATG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00F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52869-4853243</w:t>
            </w:r>
          </w:p>
        </w:tc>
      </w:tr>
      <w:tr w:rsidR="00FD293C" w:rsidRPr="009F7138" w14:paraId="3525EDB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C79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UCY1A3_ex08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95D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CTAAAGTGCTTTCAGAG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041F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F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F68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AGATATCTGCATTACTAAAGTC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76C9B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4A74D40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22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84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CCTTCTGAACATTTCTT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3B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558105-45583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46F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3A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GGACTTCAAACATTTTAA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20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54758-4854979</w:t>
            </w:r>
          </w:p>
        </w:tc>
      </w:tr>
      <w:tr w:rsidR="00FD293C" w:rsidRPr="009F7138" w14:paraId="344E55CE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4D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41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CAAGTAAAACGGTGACG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B2A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49C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4B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CAGCTAAGCCTCTGGAGGA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DA49C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3E9B20D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DE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38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AGATCCATGCATAGGAAG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946" w14:textId="50E0AEC9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562545-45629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8C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420A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ATGGCATTCAGGAAACA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FE1" w14:textId="569E43FD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56019-4856331</w:t>
            </w:r>
          </w:p>
        </w:tc>
      </w:tr>
      <w:tr w:rsidR="00FD293C" w:rsidRPr="009F7138" w14:paraId="08A1453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12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5B3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AAGCCAACCCAATCTTGAT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C1C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C8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7A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TACACTCAACACCGCTG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EF10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2717898E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7F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22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TTAAGCCTTGGTTTCC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F9C" w14:textId="10A31B21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69249-46696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46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05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TCTCACTTGAGCTGTGC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8DD3" w14:textId="5C5468C6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56654-4856981</w:t>
            </w:r>
          </w:p>
        </w:tc>
      </w:tr>
      <w:tr w:rsidR="00FD293C" w:rsidRPr="009F7138" w14:paraId="60916A82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E56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771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CATTACACCCAGATACCA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26F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0E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1A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TCACACCCTCGCAGTATC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A16AF8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1C4BB128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2D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48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CAGTGGGATAGAACACA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E70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81009-4681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6C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F82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CAGGAGTGAAACCACAGC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940D" w14:textId="2D445F14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59659-4859985</w:t>
            </w:r>
          </w:p>
        </w:tc>
      </w:tr>
      <w:tr w:rsidR="00FD293C" w:rsidRPr="009F7138" w14:paraId="3DEF228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1DBB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4C5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AGCTGCATTCTTTGTAA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D69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9C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5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AC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TGCTCAGAGCTGAGTAGG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C1693D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7FCFEDD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97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8C8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TGGGAGGAATGTTTGCT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96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83675-4684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57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6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A9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GAGTTAGGAAACATGGCAC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F25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78353-4878694</w:t>
            </w:r>
          </w:p>
        </w:tc>
      </w:tr>
      <w:tr w:rsidR="00FD293C" w:rsidRPr="009F7138" w14:paraId="67BD2BAA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4A3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0E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TCTGGTTCCAACTTTCAA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6FA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E45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6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A2B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ATTTGGTGTGGTGATAGTGG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EA25E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0F157A6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8A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78E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GGTCAATCCGCAGTCCTTA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C7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85761-4686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79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6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C0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TATGCGATTTGACGTACAGG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AD1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887761-4887980</w:t>
            </w:r>
          </w:p>
        </w:tc>
      </w:tr>
      <w:tr w:rsidR="00FD293C" w:rsidRPr="009F7138" w14:paraId="132F375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FE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FF1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AAGTCACTCTCAGCACA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62F7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59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6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58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AGAACTCATTAGCCATACCCAC</w:t>
            </w: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B920F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0C1AEFDF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CE6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9_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EAC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GGATGACACAGTTGTTGT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CB264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hr3:4687013-46876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5B01" w14:textId="3300525D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370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C3DD" w14:textId="2E649A4B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  <w:tr w:rsidR="00FD293C" w:rsidRPr="009F7138" w14:paraId="72EF1C9B" w14:textId="77777777" w:rsidTr="00F634D6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F7C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ITPR1_ex09_10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8F39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GGTGGGTATAAGTACTTGTTT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D292FD5" w14:textId="77777777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F794" w14:textId="64800749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A7DB" w14:textId="1EA465C5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5426" w14:textId="23E0FFC6" w:rsidR="00FD293C" w:rsidRPr="009F7138" w:rsidRDefault="00FD293C" w:rsidP="00C366B1">
            <w:pPr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</w:p>
        </w:tc>
      </w:tr>
    </w:tbl>
    <w:p w14:paraId="19A5AEE5" w14:textId="4AE064C2" w:rsidR="00FF4DC7" w:rsidRPr="009F7138" w:rsidRDefault="00FF4DC7" w:rsidP="00BD1EA0">
      <w:pPr>
        <w:rPr>
          <w:rFonts w:ascii="Times New Roman" w:hAnsi="Times New Roman"/>
          <w:sz w:val="22"/>
          <w:szCs w:val="22"/>
          <w:lang w:val="en-US"/>
        </w:rPr>
      </w:pPr>
    </w:p>
    <w:sectPr w:rsidR="00FF4DC7" w:rsidRPr="009F7138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C7DDD"/>
    <w:rsid w:val="001D19EA"/>
    <w:rsid w:val="001D401F"/>
    <w:rsid w:val="001D575E"/>
    <w:rsid w:val="002C34FF"/>
    <w:rsid w:val="002D295F"/>
    <w:rsid w:val="0032781B"/>
    <w:rsid w:val="0038568D"/>
    <w:rsid w:val="003F13D6"/>
    <w:rsid w:val="00414181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4196"/>
    <w:rsid w:val="007519FA"/>
    <w:rsid w:val="007D1914"/>
    <w:rsid w:val="007F7F24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B454AF"/>
    <w:rsid w:val="00BD1EA0"/>
    <w:rsid w:val="00BE3312"/>
    <w:rsid w:val="00C13D11"/>
    <w:rsid w:val="00C34BC9"/>
    <w:rsid w:val="00C366B1"/>
    <w:rsid w:val="00C53967"/>
    <w:rsid w:val="00C650A5"/>
    <w:rsid w:val="00CA4F0F"/>
    <w:rsid w:val="00D45C8C"/>
    <w:rsid w:val="00D86FF4"/>
    <w:rsid w:val="00F60B44"/>
    <w:rsid w:val="00F634D6"/>
    <w:rsid w:val="00F65A4E"/>
    <w:rsid w:val="00F92DAB"/>
    <w:rsid w:val="00F93DE6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5</Words>
  <Characters>8467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4</cp:revision>
  <cp:lastPrinted>2016-10-14T13:50:00Z</cp:lastPrinted>
  <dcterms:created xsi:type="dcterms:W3CDTF">2017-01-10T10:03:00Z</dcterms:created>
  <dcterms:modified xsi:type="dcterms:W3CDTF">2018-03-08T22:13:00Z</dcterms:modified>
</cp:coreProperties>
</file>